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ACB" w:rsidRPr="00F2481B" w:rsidRDefault="00D44ACB" w:rsidP="00D44ACB">
      <w:pPr>
        <w:keepNext/>
        <w:widowControl/>
        <w:jc w:val="left"/>
        <w:outlineLvl w:val="0"/>
        <w:rPr>
          <w:rFonts w:ascii="Times New Roman" w:eastAsia="等线" w:hAnsi="Times New Roman" w:cs="Times New Roman"/>
          <w:b/>
          <w:kern w:val="28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kern w:val="28"/>
          <w:sz w:val="24"/>
          <w:szCs w:val="24"/>
        </w:rPr>
        <w:t xml:space="preserve">Supplemental  </w:t>
      </w:r>
      <w:r>
        <w:rPr>
          <w:rFonts w:ascii="Times New Roman" w:eastAsia="等线" w:hAnsi="Times New Roman" w:cs="Times New Roman"/>
          <w:b/>
          <w:kern w:val="28"/>
          <w:sz w:val="24"/>
          <w:szCs w:val="24"/>
        </w:rPr>
        <w:t xml:space="preserve">Table </w:t>
      </w:r>
      <w:r w:rsidRPr="00F2481B">
        <w:rPr>
          <w:rFonts w:ascii="Times New Roman" w:eastAsia="等线" w:hAnsi="Times New Roman" w:cs="Times New Roman"/>
          <w:b/>
          <w:kern w:val="28"/>
          <w:sz w:val="24"/>
          <w:szCs w:val="24"/>
        </w:rPr>
        <w:t>1.</w:t>
      </w:r>
    </w:p>
    <w:p w:rsidR="00D44ACB" w:rsidRPr="00F2481B" w:rsidRDefault="00D44ACB" w:rsidP="00D44ACB">
      <w:pPr>
        <w:spacing w:line="240" w:lineRule="exac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2481B">
        <w:rPr>
          <w:rFonts w:ascii="Times New Roman" w:eastAsia="等线" w:hAnsi="Times New Roman" w:cs="Times New Roman"/>
          <w:b/>
          <w:kern w:val="0"/>
          <w:sz w:val="24"/>
          <w:szCs w:val="24"/>
        </w:rPr>
        <w:t>Real time-PCR primer sequences</w:t>
      </w:r>
    </w:p>
    <w:p w:rsidR="00D44ACB" w:rsidRDefault="00D44ACB" w:rsidP="00D44ACB">
      <w:pPr>
        <w:spacing w:line="240" w:lineRule="exact"/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73"/>
        <w:gridCol w:w="3712"/>
        <w:gridCol w:w="3537"/>
      </w:tblGrid>
      <w:tr w:rsidR="00D44ACB" w:rsidRPr="00F2481B" w:rsidDel="00910CF5" w:rsidTr="006B1168">
        <w:trPr>
          <w:trHeight w:val="272"/>
        </w:trPr>
        <w:tc>
          <w:tcPr>
            <w:tcW w:w="1273" w:type="dxa"/>
            <w:shd w:val="clear" w:color="auto" w:fill="auto"/>
            <w:vAlign w:val="center"/>
            <w:hideMark/>
          </w:tcPr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2481B" w:rsidDel="00910CF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2481B" w:rsidDel="00910CF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Forward (5’ to 3’)</w:t>
            </w:r>
          </w:p>
        </w:tc>
        <w:tc>
          <w:tcPr>
            <w:tcW w:w="3537" w:type="dxa"/>
            <w:shd w:val="clear" w:color="auto" w:fill="auto"/>
            <w:vAlign w:val="center"/>
            <w:hideMark/>
          </w:tcPr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F2481B" w:rsidDel="00910CF5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everse (5’ to 3’)</w:t>
            </w:r>
          </w:p>
        </w:tc>
      </w:tr>
      <w:tr w:rsidR="00D44ACB" w:rsidRPr="00F2481B" w:rsidDel="00910CF5" w:rsidTr="006B1168">
        <w:trPr>
          <w:trHeight w:val="3536"/>
        </w:trPr>
        <w:tc>
          <w:tcPr>
            <w:tcW w:w="1273" w:type="dxa"/>
            <w:shd w:val="clear" w:color="auto" w:fill="auto"/>
            <w:vAlign w:val="center"/>
            <w:hideMark/>
          </w:tcPr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Cebpα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Cebpβ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Cebpδ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PPARγ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Adiponectin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CD36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Fabp4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Runx2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Osterix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ALP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SPP1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Col1α1</w:t>
            </w:r>
          </w:p>
          <w:p w:rsidR="00D44ACB" w:rsidRDefault="00D44ACB" w:rsidP="006B1168">
            <w:pPr>
              <w:spacing w:before="100" w:after="100"/>
              <w:rPr>
                <w:rFonts w:ascii="Times New Roman" w:eastAsia="宋体" w:hAnsi="Times New Roman" w:cs="Times New Roman" w:hint="eastAsia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Col1α2</w:t>
            </w:r>
          </w:p>
          <w:p w:rsidR="00BD7D96" w:rsidRPr="00BD7D96" w:rsidDel="00910CF5" w:rsidRDefault="00BD7D96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D7D96">
              <w:rPr>
                <w:rFonts w:ascii="Times New Roman" w:eastAsia="宋体" w:hAnsi="Times New Roman" w:cs="Times New Roman"/>
                <w:szCs w:val="21"/>
              </w:rPr>
              <w:t>β-actin</w:t>
            </w:r>
          </w:p>
        </w:tc>
        <w:tc>
          <w:tcPr>
            <w:tcW w:w="3712" w:type="dxa"/>
            <w:shd w:val="clear" w:color="auto" w:fill="auto"/>
            <w:vAlign w:val="center"/>
            <w:hideMark/>
          </w:tcPr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GCGGGAACGCAACAACATC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AGCCCCTACCTGGAGCCGCTCGCG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CGACTTCAGCGCCTACATTGA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TCGCTGATGCACTGCCTATG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TGTTCCTCTTAATCCTGCCCA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 xml:space="preserve">ATGGGCTGTGATCGGAACTG  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AAGGTGAAGAGCATCATAACCCT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CCAACCGAGTCATTTAAGGCT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 xml:space="preserve">ATGGCGTCCTCTCTGCTTG 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 xml:space="preserve">CCAACTCTTTTGTGCCAGAGA 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 xml:space="preserve">AGCAAGAAACTCTTCCAAGCAA 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 xml:space="preserve">GCTCCTCTTAGGGGCCACT  </w:t>
            </w:r>
          </w:p>
          <w:p w:rsidR="00D44ACB" w:rsidRDefault="00D44ACB" w:rsidP="006B1168">
            <w:pPr>
              <w:spacing w:before="100" w:after="100"/>
              <w:rPr>
                <w:rFonts w:ascii="Times New Roman" w:eastAsia="宋体" w:hAnsi="Times New Roman" w:cs="Times New Roman" w:hint="eastAsia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CAACTCAGCTCGCCTTCATG</w:t>
            </w:r>
          </w:p>
          <w:p w:rsidR="00BD7D96" w:rsidRPr="00F2481B" w:rsidDel="00910CF5" w:rsidRDefault="00BD7D96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TACCACCATGTACCCAG</w:t>
            </w:r>
            <w:r w:rsidRPr="00BD7D96">
              <w:rPr>
                <w:rFonts w:ascii="Times New Roman" w:eastAsia="宋体" w:hAnsi="Times New Roman" w:cs="Times New Roman"/>
                <w:szCs w:val="21"/>
              </w:rPr>
              <w:t>GC</w:t>
            </w:r>
          </w:p>
        </w:tc>
        <w:tc>
          <w:tcPr>
            <w:tcW w:w="3537" w:type="dxa"/>
            <w:shd w:val="clear" w:color="auto" w:fill="auto"/>
            <w:vAlign w:val="center"/>
            <w:hideMark/>
          </w:tcPr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GTCACTGGTCAACTCCAGCAC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GCGCAGGGCGAACGGGAAACCG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CTAGCGACAGACCCCACAC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GAGAGGTCCACAGAGCTGATT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CCAACCTGCACAAGTTCCCTT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GTCTTCCCAATAAGCATGTCTCC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TCACGCCTTTCATAACACATTCC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 xml:space="preserve">GCTCACGTCGCTCATCTTG 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TGAAAGGTCAGCGTATGGCTT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GGCTACATTGGTGTTGAGCTTTT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GTGAGATTCGTCAGATTCATCCG</w:t>
            </w:r>
          </w:p>
          <w:p w:rsidR="00D44ACB" w:rsidRPr="00F2481B" w:rsidDel="00910CF5" w:rsidRDefault="00D44ACB" w:rsidP="006B1168">
            <w:pPr>
              <w:spacing w:before="100" w:after="100"/>
              <w:rPr>
                <w:rFonts w:ascii="Times New Roman" w:eastAsia="宋体" w:hAnsi="Times New Roman" w:cs="Times New Roman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CCACGTCTCACCATTGGGG</w:t>
            </w:r>
          </w:p>
          <w:p w:rsidR="00D44ACB" w:rsidRDefault="00D44ACB" w:rsidP="006B1168">
            <w:pPr>
              <w:spacing w:before="100" w:after="100"/>
              <w:rPr>
                <w:rFonts w:ascii="Times New Roman" w:eastAsia="宋体" w:hAnsi="Times New Roman" w:cs="Times New Roman" w:hint="eastAsia"/>
                <w:szCs w:val="21"/>
              </w:rPr>
            </w:pPr>
            <w:r w:rsidRPr="00F2481B" w:rsidDel="00910CF5">
              <w:rPr>
                <w:rFonts w:ascii="Times New Roman" w:eastAsia="宋体" w:hAnsi="Times New Roman" w:cs="Times New Roman"/>
                <w:szCs w:val="21"/>
              </w:rPr>
              <w:t>AGGTACGCAATGCTGTTCTTG</w:t>
            </w:r>
          </w:p>
          <w:p w:rsidR="00BD7D96" w:rsidRPr="00F2481B" w:rsidDel="00910CF5" w:rsidRDefault="00BD7D96" w:rsidP="006B1168">
            <w:pPr>
              <w:spacing w:before="100" w:after="100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F6EDD">
              <w:rPr>
                <w:rFonts w:ascii="Times New Roman" w:eastAsia="宋体" w:hAnsi="Times New Roman" w:cs="Times New Roman"/>
                <w:szCs w:val="21"/>
              </w:rPr>
              <w:t>AACGCAGCTCAGTAACAGTCC</w:t>
            </w:r>
          </w:p>
        </w:tc>
      </w:tr>
    </w:tbl>
    <w:p w:rsidR="00D44ACB" w:rsidRDefault="00D44ACB" w:rsidP="00D44ACB">
      <w:pPr>
        <w:spacing w:line="240" w:lineRule="exact"/>
        <w:rPr>
          <w:rFonts w:ascii="Times New Roman" w:hAnsi="Times New Roman" w:cs="Times New Roman"/>
          <w:b/>
          <w:sz w:val="28"/>
          <w:szCs w:val="28"/>
        </w:rPr>
      </w:pPr>
    </w:p>
    <w:p w:rsidR="00D44ACB" w:rsidRDefault="00D44ACB" w:rsidP="00D44ACB">
      <w:pPr>
        <w:spacing w:line="240" w:lineRule="exac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:rsidR="00CD39D6" w:rsidRDefault="00CD39D6"/>
    <w:sectPr w:rsidR="00CD3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ACB"/>
    <w:rsid w:val="00BD7D96"/>
    <w:rsid w:val="00CD39D6"/>
    <w:rsid w:val="00CF6EDD"/>
    <w:rsid w:val="00D44ACB"/>
    <w:rsid w:val="00F1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4ACB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4ACB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陈贵林</cp:lastModifiedBy>
  <cp:revision>2</cp:revision>
  <dcterms:created xsi:type="dcterms:W3CDTF">2020-11-02T06:02:00Z</dcterms:created>
  <dcterms:modified xsi:type="dcterms:W3CDTF">2020-11-07T11:14:00Z</dcterms:modified>
</cp:coreProperties>
</file>